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>Dear Anke,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>COWI hereby grants the permission to use the 2 figures received by e-mail for the mentioned publication.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Med venlig hilsen/Best regards 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Lars Flemming 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>Chief Market Manager DK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>Head of Section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Mapping 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COWI 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COWI A/S (DK) 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422CE8">
        <w:rPr>
          <w:rFonts w:ascii="Courier New" w:eastAsia="Times New Roman" w:hAnsi="Courier New" w:cs="Courier New"/>
          <w:sz w:val="20"/>
          <w:szCs w:val="20"/>
          <w:lang w:eastAsia="de-DE"/>
        </w:rPr>
        <w:t>Parallelvej</w:t>
      </w:r>
      <w:proofErr w:type="spellEnd"/>
      <w:r w:rsidRPr="00422CE8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2 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2800 </w:t>
      </w:r>
      <w:proofErr w:type="spellStart"/>
      <w:r w:rsidRPr="00422CE8">
        <w:rPr>
          <w:rFonts w:ascii="Courier New" w:eastAsia="Times New Roman" w:hAnsi="Courier New" w:cs="Courier New"/>
          <w:sz w:val="20"/>
          <w:szCs w:val="20"/>
          <w:lang w:eastAsia="de-DE"/>
        </w:rPr>
        <w:t>Kongens</w:t>
      </w:r>
      <w:proofErr w:type="spellEnd"/>
      <w:r w:rsidRPr="00422CE8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</w:t>
      </w:r>
      <w:proofErr w:type="spellStart"/>
      <w:r w:rsidRPr="00422CE8">
        <w:rPr>
          <w:rFonts w:ascii="Courier New" w:eastAsia="Times New Roman" w:hAnsi="Courier New" w:cs="Courier New"/>
          <w:sz w:val="20"/>
          <w:szCs w:val="20"/>
          <w:lang w:eastAsia="de-DE"/>
        </w:rPr>
        <w:t>Lyngby</w:t>
      </w:r>
      <w:proofErr w:type="spellEnd"/>
      <w:r w:rsidRPr="00422CE8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422CE8">
        <w:rPr>
          <w:rFonts w:ascii="Courier New" w:eastAsia="Times New Roman" w:hAnsi="Courier New" w:cs="Courier New"/>
          <w:sz w:val="20"/>
          <w:szCs w:val="20"/>
          <w:lang w:eastAsia="de-DE"/>
        </w:rPr>
        <w:t>Denmark</w:t>
      </w:r>
      <w:proofErr w:type="spellEnd"/>
      <w:r w:rsidRPr="00422CE8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Direct: +45 56 40 16 04 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Phone: +45 56 40 00 00 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Mobile: +45 51 56 10 48 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Email: </w:t>
      </w:r>
      <w:hyperlink r:id="rId4" w:history="1">
        <w:r w:rsidRPr="00422CE8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val="en-US" w:eastAsia="de-DE"/>
          </w:rPr>
          <w:t>lrfl@cowi.dk</w:t>
        </w:r>
      </w:hyperlink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Sip: </w:t>
      </w:r>
      <w:hyperlink r:id="rId5" w:history="1">
        <w:r w:rsidRPr="00422CE8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val="en-US" w:eastAsia="de-DE"/>
          </w:rPr>
          <w:t>lrfl@cowi.com</w:t>
        </w:r>
      </w:hyperlink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Website: </w:t>
      </w:r>
      <w:hyperlink r:id="rId6" w:history="1">
        <w:r w:rsidRPr="00422CE8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val="en-US" w:eastAsia="de-DE"/>
          </w:rPr>
          <w:t>www.cowi.dk</w:t>
        </w:r>
      </w:hyperlink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- </w:t>
      </w:r>
      <w:hyperlink r:id="rId7" w:history="1">
        <w:r w:rsidRPr="00422CE8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val="en-US" w:eastAsia="de-DE"/>
          </w:rPr>
          <w:t>www.cowi.com</w:t>
        </w:r>
      </w:hyperlink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LinkedIn   Facebook   Twitter 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Print only if necessary 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>-----Original Message-----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From: </w:t>
      </w:r>
      <w:proofErr w:type="spellStart"/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>Cowi</w:t>
      </w:r>
      <w:proofErr w:type="spellEnd"/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>Sent: Wednesday, March 08, 2017 10:12 AM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To: Lars </w:t>
      </w:r>
      <w:proofErr w:type="spellStart"/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>Flemming</w:t>
      </w:r>
      <w:proofErr w:type="spellEnd"/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</w:t>
      </w:r>
      <w:hyperlink r:id="rId8" w:history="1">
        <w:r w:rsidRPr="00422CE8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val="en-US" w:eastAsia="de-DE"/>
          </w:rPr>
          <w:t>&lt;LRFL@cowi.com&gt;</w:t>
        </w:r>
      </w:hyperlink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>Subject: FW: copyright permission scientific publication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eastAsia="de-DE"/>
        </w:rPr>
        <w:t>-----Original Message-----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422CE8">
        <w:rPr>
          <w:rFonts w:ascii="Courier New" w:eastAsia="Times New Roman" w:hAnsi="Courier New" w:cs="Courier New"/>
          <w:sz w:val="20"/>
          <w:szCs w:val="20"/>
          <w:lang w:eastAsia="de-DE"/>
        </w:rPr>
        <w:t>From</w:t>
      </w:r>
      <w:proofErr w:type="spellEnd"/>
      <w:r w:rsidRPr="00422CE8">
        <w:rPr>
          <w:rFonts w:ascii="Courier New" w:eastAsia="Times New Roman" w:hAnsi="Courier New" w:cs="Courier New"/>
          <w:sz w:val="20"/>
          <w:szCs w:val="20"/>
          <w:lang w:eastAsia="de-DE"/>
        </w:rPr>
        <w:t>: Anke Müller [</w:t>
      </w:r>
      <w:hyperlink r:id="rId9" w:history="1">
        <w:r w:rsidRPr="00422CE8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de-DE"/>
          </w:rPr>
          <w:t>mailto:anke.mueller@tum.de</w:t>
        </w:r>
      </w:hyperlink>
      <w:r w:rsidRPr="00422CE8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] 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>Sent: Tuesday, March 07, 2017 6:12 PM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To: </w:t>
      </w:r>
      <w:proofErr w:type="spellStart"/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>Cowi</w:t>
      </w:r>
      <w:proofErr w:type="spellEnd"/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</w:t>
      </w:r>
      <w:hyperlink r:id="rId10" w:history="1">
        <w:r w:rsidRPr="00422CE8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val="en-US" w:eastAsia="de-DE"/>
          </w:rPr>
          <w:t>&lt;cowi@cowi.com&gt;</w:t>
        </w:r>
      </w:hyperlink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>Subject: copyright permission scientific publication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>Dear Sir or Madam,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when I was a Master student at Aarhus University (section for Ecoinformatics and Biodiversity) we conducted a scientific study we now want to publish in the peer-reviewed journal PLOS ONE. We would also like to include two figures for which we used orthophotos from </w:t>
      </w:r>
      <w:proofErr w:type="spellStart"/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>Danmark</w:t>
      </w:r>
      <w:proofErr w:type="spellEnd"/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(see attached) that were conducted by COWI. The journal now asks me and my co-authors (Prof. Jens-Christian </w:t>
      </w:r>
      <w:proofErr w:type="spellStart"/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>Svenning</w:t>
      </w:r>
      <w:proofErr w:type="spellEnd"/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is among them) to present a written permission from the copyright holder.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>We therefore request permission for the open-access journal PLOS ONE to publish Figure 1 and Figure 2 (both attached to this mail) under the Creative Commons Attribution License (CCAL) CC BY 4.0 (</w:t>
      </w:r>
      <w:hyperlink r:id="rId11" w:history="1">
        <w:r w:rsidRPr="00422CE8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val="en-US" w:eastAsia="de-DE"/>
          </w:rPr>
          <w:t>http://creativecommons.org/licenses/by/4.0/</w:t>
        </w:r>
      </w:hyperlink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). Please be aware that this license allows unrestricted use and distribution, even commercially, by </w:t>
      </w: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lastRenderedPageBreak/>
        <w:t>third parties. Please reply and provide explicit written permission to publish Figure 1 and Figure 2 under a CC BY license.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We hope you will grant us the permission to use the orthophotos for our </w:t>
      </w:r>
      <w:proofErr w:type="spellStart"/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>scientifc</w:t>
      </w:r>
      <w:proofErr w:type="spellEnd"/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publication. We </w:t>
      </w:r>
      <w:proofErr w:type="gramStart"/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>will have to</w:t>
      </w:r>
      <w:proofErr w:type="gramEnd"/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hand in the written consent of your company and the following line will be added to each figure's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>caption: “Reprinted from [ref] under a CC BY license, with permission from [name of publisher], original copyright [original copyright year].”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>If you have any questions, please don't hesitate to contact me.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>Yours sincerely,</w:t>
      </w: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422CE8" w:rsidRPr="00422CE8" w:rsidRDefault="00422CE8" w:rsidP="00422C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422CE8">
        <w:rPr>
          <w:rFonts w:ascii="Courier New" w:eastAsia="Times New Roman" w:hAnsi="Courier New" w:cs="Courier New"/>
          <w:sz w:val="20"/>
          <w:szCs w:val="20"/>
          <w:lang w:val="en-US" w:eastAsia="de-DE"/>
        </w:rPr>
        <w:t>Anke Müller (on behalf of all co-authors)</w:t>
      </w:r>
    </w:p>
    <w:p w:rsidR="007914E0" w:rsidRPr="00422CE8" w:rsidRDefault="007914E0">
      <w:pPr>
        <w:rPr>
          <w:lang w:val="en-US"/>
        </w:rPr>
      </w:pPr>
      <w:bookmarkStart w:id="0" w:name="_GoBack"/>
      <w:bookmarkEnd w:id="0"/>
    </w:p>
    <w:sectPr w:rsidR="007914E0" w:rsidRPr="00422C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4B9"/>
    <w:rsid w:val="001F74B9"/>
    <w:rsid w:val="00344191"/>
    <w:rsid w:val="00422CE8"/>
    <w:rsid w:val="007754ED"/>
    <w:rsid w:val="00791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180A5B-FF94-4409-9239-23A6F1702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22C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22CE8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422CE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60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RFL@cowi.com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cowi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owi.dk" TargetMode="External"/><Relationship Id="rId11" Type="http://schemas.openxmlformats.org/officeDocument/2006/relationships/hyperlink" Target="http://creativecommons.org/licenses/by/4.0/" TargetMode="External"/><Relationship Id="rId5" Type="http://schemas.openxmlformats.org/officeDocument/2006/relationships/hyperlink" Target="mailto:lrfl@cowi.com" TargetMode="External"/><Relationship Id="rId10" Type="http://schemas.openxmlformats.org/officeDocument/2006/relationships/hyperlink" Target="mailto:cowi@cowi.com" TargetMode="External"/><Relationship Id="rId4" Type="http://schemas.openxmlformats.org/officeDocument/2006/relationships/hyperlink" Target="mailto:lrfl@cowi.dk" TargetMode="External"/><Relationship Id="rId9" Type="http://schemas.openxmlformats.org/officeDocument/2006/relationships/hyperlink" Target="mailto:anke.mueller@tum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</dc:creator>
  <cp:keywords/>
  <dc:description/>
  <cp:lastModifiedBy>Anke</cp:lastModifiedBy>
  <cp:revision>2</cp:revision>
  <dcterms:created xsi:type="dcterms:W3CDTF">2017-03-17T15:02:00Z</dcterms:created>
  <dcterms:modified xsi:type="dcterms:W3CDTF">2017-03-17T15:03:00Z</dcterms:modified>
</cp:coreProperties>
</file>